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A72" w:rsidRPr="00921627" w:rsidRDefault="00BC0A72" w:rsidP="00E861BF">
      <w:pPr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0D6795">
        <w:rPr>
          <w:rFonts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0D6795">
        <w:rPr>
          <w:rFonts w:cs="Times New Roman"/>
          <w:bCs/>
          <w:color w:val="000000" w:themeColor="text1"/>
          <w:sz w:val="24"/>
          <w:szCs w:val="24"/>
        </w:rPr>
        <w:t>List of the primers used for qRT-PCR.</w:t>
      </w:r>
    </w:p>
    <w:tbl>
      <w:tblPr>
        <w:tblW w:w="7083" w:type="dxa"/>
        <w:tblInd w:w="5" w:type="dxa"/>
        <w:tblLook w:val="04A0" w:firstRow="1" w:lastRow="0" w:firstColumn="1" w:lastColumn="0" w:noHBand="0" w:noVBand="1"/>
      </w:tblPr>
      <w:tblGrid>
        <w:gridCol w:w="1340"/>
        <w:gridCol w:w="1410"/>
        <w:gridCol w:w="4333"/>
      </w:tblGrid>
      <w:tr w:rsidR="00BC0A72" w:rsidRPr="00921627" w:rsidTr="00F34AA2">
        <w:trPr>
          <w:trHeight w:val="52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osition or orientation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TGAV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TCTGTGAGGTCGAAACAGGA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GGAGCATACTCAACAGTCTTTG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DAB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TAGAAACAAGTGCAACCAATGG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CCTTTGAACCTTGCTAAGAGA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CGCAACGTGGTTTTCTCA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TGAATCCCATAGCTGCTTGAAT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ATN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CTCCCGGATAATCGACACTC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AAGGGTGTGATTCGACCCA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ATGGACACAGGATAATGGCTG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GGGGTTGGTTGCTCAATAAAAA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AATCCCATCACCATCTTCC</w:t>
            </w:r>
          </w:p>
        </w:tc>
      </w:tr>
      <w:tr w:rsidR="00BC0A72" w:rsidRPr="00921627" w:rsidTr="00F34AA2">
        <w:trPr>
          <w:trHeight w:val="280"/>
        </w:trPr>
        <w:tc>
          <w:tcPr>
            <w:tcW w:w="134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0A72" w:rsidRPr="00921627" w:rsidRDefault="00BC0A72" w:rsidP="00F34A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921627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CACACCCATGACGAACA</w:t>
            </w:r>
          </w:p>
        </w:tc>
      </w:tr>
    </w:tbl>
    <w:p w:rsidR="00BC0A72" w:rsidRPr="00921627" w:rsidRDefault="00BC0A72" w:rsidP="00BC0A72">
      <w:pPr>
        <w:rPr>
          <w:rFonts w:cs="Times New Roman"/>
          <w:sz w:val="24"/>
          <w:szCs w:val="24"/>
        </w:rPr>
      </w:pPr>
    </w:p>
    <w:p w:rsidR="00172508" w:rsidRDefault="00172508"/>
    <w:sectPr w:rsidR="00172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6938" w:rsidRDefault="00FF6938" w:rsidP="00BC0A72">
      <w:r>
        <w:separator/>
      </w:r>
    </w:p>
  </w:endnote>
  <w:endnote w:type="continuationSeparator" w:id="0">
    <w:p w:rsidR="00FF6938" w:rsidRDefault="00FF6938" w:rsidP="00BC0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6938" w:rsidRDefault="00FF6938" w:rsidP="00BC0A72">
      <w:r>
        <w:separator/>
      </w:r>
    </w:p>
  </w:footnote>
  <w:footnote w:type="continuationSeparator" w:id="0">
    <w:p w:rsidR="00FF6938" w:rsidRDefault="00FF6938" w:rsidP="00BC0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0B9"/>
    <w:rsid w:val="000D6795"/>
    <w:rsid w:val="00172508"/>
    <w:rsid w:val="009336A7"/>
    <w:rsid w:val="009A3E4E"/>
    <w:rsid w:val="00A537A2"/>
    <w:rsid w:val="00AD30B9"/>
    <w:rsid w:val="00BA310A"/>
    <w:rsid w:val="00BC0A72"/>
    <w:rsid w:val="00E861BF"/>
    <w:rsid w:val="00FF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B361BC82-6397-4209-B3F6-8B022D31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0A72"/>
    <w:pPr>
      <w:widowControl w:val="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0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0A7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0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9</Characters>
  <Application>Microsoft Office Word</Application>
  <DocSecurity>0</DocSecurity>
  <Lines>9</Lines>
  <Paragraphs>2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5-10T02:43:00Z</dcterms:created>
  <dcterms:modified xsi:type="dcterms:W3CDTF">2021-05-18T13:33:00Z</dcterms:modified>
</cp:coreProperties>
</file>